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 w:cs="Times New Roman"/>
          <w:szCs w:val="24"/>
          <w:u w:val="single"/>
          <w:lang w:val="en-US" w:eastAsia="zh-CN"/>
        </w:rPr>
      </w:pPr>
      <w:r>
        <w:rPr>
          <w:rFonts w:hint="eastAsia" w:cs="Times New Roman"/>
          <w:b/>
          <w:bCs/>
          <w:szCs w:val="24"/>
        </w:rPr>
        <w:t>Supplementary Table S1</w:t>
      </w:r>
      <w:r>
        <w:rPr>
          <w:rFonts w:hint="eastAsia" w:eastAsia="宋体" w:cs="Times New Roman"/>
          <w:szCs w:val="24"/>
          <w:lang w:val="en-US" w:eastAsia="zh-CN"/>
        </w:rPr>
        <w:t>. GO and KEGG analysis of DEGs in hepatocellular carcinoma.</w:t>
      </w:r>
      <w:bookmarkStart w:id="0" w:name="_GoBack"/>
      <w:bookmarkEnd w:id="0"/>
    </w:p>
    <w:tbl>
      <w:tblPr>
        <w:tblStyle w:val="21"/>
        <w:tblW w:w="110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890"/>
        <w:gridCol w:w="1180"/>
        <w:gridCol w:w="3760"/>
        <w:gridCol w:w="1620"/>
        <w:gridCol w:w="990"/>
        <w:gridCol w:w="1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  <w:jc w:val="center"/>
        </w:trPr>
        <w:tc>
          <w:tcPr>
            <w:tcW w:w="14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ression</w:t>
            </w: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gory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Set</w:t>
            </w:r>
          </w:p>
        </w:tc>
        <w:tc>
          <w:tcPr>
            <w:tcW w:w="37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6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richmentRatio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1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2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regulated</w:t>
            </w:r>
          </w:p>
        </w:tc>
        <w:tc>
          <w:tcPr>
            <w:tcW w:w="890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8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049</w:t>
            </w:r>
          </w:p>
        </w:tc>
        <w:tc>
          <w:tcPr>
            <w:tcW w:w="376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6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4531979</w:t>
            </w:r>
          </w:p>
        </w:tc>
        <w:tc>
          <w:tcPr>
            <w:tcW w:w="9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240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3361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72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cell cyc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3777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25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3098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27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tic cell cyc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0770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97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response to DNA damage stimul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4762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734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ion of mitotic cell cyc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6237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7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cell cyc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24289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22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tubule cytoskeleton organ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7458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59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ative regulation of mitotic cell cyc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32638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4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skeletal pa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3401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56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tubule cytoskelet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0541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69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24331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42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al pa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3263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8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tubule organizing cen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3073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22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chromos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1246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4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chromosome pa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7300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86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al reg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5044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81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d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062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079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densed chromoso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5370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52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4248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56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1092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55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yl ribonucleotid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9830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01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tubul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8647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05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yl nucleotid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8905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8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14009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ytic activity, acting on D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44611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814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165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563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ribonucleoside triphosphat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8814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55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ine ribonucleotid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34388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8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ase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1828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1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770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30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106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E-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3 signaling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77550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346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nconi anemia path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9386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91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gesterone-mediated oocyte matu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18032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51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RNAs in canc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0546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51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11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6319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51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42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senesc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7387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92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4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066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E-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28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344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680927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E-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45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regulated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28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molecule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1383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08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4380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343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oac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7905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511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ation-reduction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8843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975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8144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27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arboxylic acid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29978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 ca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02879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39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 ca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02879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95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ammatory respon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1134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-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714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13463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E-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22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insic component of plasma membra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2739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88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gral component of plasma membra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7655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78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plasmic reticul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023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98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surf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0221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75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matr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6205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43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plasmic reticulum pa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5824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89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ernal side of plasma membra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8302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42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pa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173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9855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de of membra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2131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217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outer membrane-endoplasmic reticulum membrane netwo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8102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95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49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oreductase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0302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803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factor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3872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066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nzym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9866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E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449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oxygenase activ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4349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E-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50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on ion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86059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003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53618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690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rapyrrol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6979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32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de bind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7747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07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68018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3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256756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110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23133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3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8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49146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2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3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018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520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carcinogene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3012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2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35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8278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98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metabolis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8923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392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28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87087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62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2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red"/>
                <w:vertAlign w:val="baseline"/>
                <w:lang w:val="en-US" w:eastAsia="zh-CN"/>
              </w:rPr>
            </w:pPr>
          </w:p>
        </w:tc>
        <w:tc>
          <w:tcPr>
            <w:tcW w:w="890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00980</w:t>
            </w:r>
          </w:p>
        </w:tc>
        <w:tc>
          <w:tcPr>
            <w:tcW w:w="37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sm of xenobiotics by cytochrome P450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9506875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9E-05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62193</w:t>
            </w:r>
          </w:p>
        </w:tc>
      </w:tr>
    </w:tbl>
    <w:p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u w:val="none"/>
          <w:lang w:val="en-US" w:eastAsia="zh-CN"/>
        </w:rPr>
        <w:t>GO, Gene Ontology; KEGG, Kyoto Encyclopedia of Genes and Genomes; DEGs, differentially expressed genes; BP, biological process; CC, cellular component, MF, molecular function; FDR, false discovery rate</w:t>
      </w:r>
      <w:r>
        <w:rPr>
          <w:rFonts w:hint="eastAsia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8555413"/>
    <w:rsid w:val="7548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5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han</cp:lastModifiedBy>
  <cp:lastPrinted>2013-10-03T12:51:00Z</cp:lastPrinted>
  <dcterms:modified xsi:type="dcterms:W3CDTF">2022-01-23T05:19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1D21C8D65874F9BA6481451C3DA59A0</vt:lpwstr>
  </property>
</Properties>
</file>